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upplementary Table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1. Multivariate Logistic Regression Analysis of NUTRICCAN Variables Associated with Malnutrition Defined by BMI-for-Age &lt; -2 SD</w:t>
      </w:r>
    </w:p>
    <w:tbl>
      <w:tblPr>
        <w:tblStyle w:val="Table1"/>
        <w:tblW w:w="9071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753"/>
        <w:gridCol w:w="2544"/>
        <w:gridCol w:w="1114"/>
        <w:gridCol w:w="2544"/>
        <w:gridCol w:w="1116"/>
        <w:tblGridChange w:id="0">
          <w:tblGrid>
            <w:gridCol w:w="1753"/>
            <w:gridCol w:w="2544"/>
            <w:gridCol w:w="1114"/>
            <w:gridCol w:w="2544"/>
            <w:gridCol w:w="111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BMI/Age &lt;-2 z-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Univariate Analysis</w:t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ultivariate Analysi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0 (0,4-5,2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78 (0,4-8,6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3e+6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3e+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2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9e+6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4e+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3 (0,1-1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7 (0,9-4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9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2e-8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9 (0,3-3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4 (0,9-3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7 (0,5-6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63 (0,7-19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7 (0,2-12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98 (0,2-94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9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,3e-8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1 (0,2-17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6,00 (0,3-122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8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,2e-9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,1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9e-8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,95 (0,6-83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8,20 (0,2-346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9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4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3.3–13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7 (0,1-2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7 (0,0-1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3e-9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bookmarkStart w:colFirst="0" w:colLast="0" w:name="_heading=h.17k73p5a22tr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1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,5e-9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03 (0,2-19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00 (0,1-28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2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,1e-9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81 (0,8-10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70 (0,3 – 9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3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38 (0,1-12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3 (0,1-11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-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15,60 (1,9-127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41,00 (3,1-535,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2-N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45 (0,1-40,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3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,60 (0,1-128,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–15.2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,36 (0,8-53,0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11,30 (0,6-204,1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</w:t>
            </w:r>
          </w:p>
        </w:tc>
      </w:tr>
    </w:tbl>
    <w:p w:rsidR="00000000" w:rsidDel="00000000" w:rsidP="00000000" w:rsidRDefault="00000000" w:rsidRPr="00000000" w14:paraId="0000009D">
      <w:pPr>
        <w:jc w:val="left"/>
        <w:rPr/>
      </w:pP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NA – Not applicable</w:t>
        <w:br w:type="textWrapping"/>
        <w:t xml:space="preserve">e – Exponential</w:t>
        <w:br w:type="textWrapping"/>
        <w:t xml:space="preserve">inf – Infin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160" w:line="259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4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2. Multivariate Logistic Regression Analysis of NUTRICCAN Variables Associated with Malnutrition Defined by MUAC Below the 5th Percentile</w:t>
      </w:r>
    </w:p>
    <w:tbl>
      <w:tblPr>
        <w:tblStyle w:val="Table2"/>
        <w:tblW w:w="9071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753"/>
        <w:gridCol w:w="2544"/>
        <w:gridCol w:w="1114"/>
        <w:gridCol w:w="2544"/>
        <w:gridCol w:w="1116"/>
        <w:tblGridChange w:id="0">
          <w:tblGrid>
            <w:gridCol w:w="1753"/>
            <w:gridCol w:w="2544"/>
            <w:gridCol w:w="1114"/>
            <w:gridCol w:w="2544"/>
            <w:gridCol w:w="111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UAC &lt; 5th percenti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Univariate Analysis</w:t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ultivariate Analysi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4 (0,5-2,4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4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29 (0,4-3,8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6 (0,2-5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8 (0,1-16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2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3 (0,2-5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5 (0,1-12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5 (0,2-0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2 (0,1-0,7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,2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,3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 (0,3-1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4 (0,2-1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8 (0,9-4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02 (0,6-6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34 (0,9-12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15,70 (2,2-112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1 (0,1-10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2 (0,0-11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9 (0,0-4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0 (0,0-8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6 (0,4-6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8 (0,1-14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08 (0,2-50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3 (0,0-61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3 (0,1-17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3,70 (0,1-159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5 (0,1-6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34 (0,0-82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3.3–13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64 (0,8-3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 (0,2-2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2 (0,1-6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2 (0,0-3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0 (0,1-15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7 (0,0-11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77 (0,3-9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65 (0,2-15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4 (0,1-4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4 (0,0-0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7 (0,4-2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9 (0,1-0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3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9 (0,1-2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1 (0,0-1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-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12,40 (4,5-34,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29,20 (7,8-110,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2-N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39 (0,7-8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480" w:lineRule="auto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71 (0,7-18,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–15.2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,20 (1,7-15,9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,88 (1,7-35,5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B">
      <w:pPr>
        <w:jc w:val="left"/>
        <w:rPr/>
      </w:pP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NA – Not applicable</w:t>
        <w:br w:type="textWrapping"/>
        <w:t xml:space="preserve">e – Exponential</w:t>
        <w:br w:type="textWrapping"/>
        <w:t xml:space="preserve">inf – Infin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spacing w:after="160" w:line="259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pacing w:line="4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3. Multivariate Logistic Regression Analysis of NUTRICCAN Variables Associated with Malnutrition Defined by Calf Circumference Below Age- and Sex-Specific Cutoff</w:t>
      </w:r>
    </w:p>
    <w:tbl>
      <w:tblPr>
        <w:tblStyle w:val="Table3"/>
        <w:tblW w:w="9071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753"/>
        <w:gridCol w:w="2544"/>
        <w:gridCol w:w="1114"/>
        <w:gridCol w:w="2544"/>
        <w:gridCol w:w="1116"/>
        <w:tblGridChange w:id="0">
          <w:tblGrid>
            <w:gridCol w:w="1753"/>
            <w:gridCol w:w="2544"/>
            <w:gridCol w:w="1114"/>
            <w:gridCol w:w="2544"/>
            <w:gridCol w:w="111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C &lt; cutoff poi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Univariate Analysis</w:t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ultivariate Analysi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8 (0,4-1,6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7 (0,4-1,9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27 (0,4-11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9 (0,2-10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2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7 (0,3-10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2 (0,3-11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 (0,4-1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0 (0,3-1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,32 (0,7-58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8,70 (0,7-113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5 (0,5-1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67 (0,7-3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46 (1,2-5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45 (0,9-6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 (0,3-3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3 (0,2-5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65 (0,5-45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3 (0,1-13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3 (0,4-6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3 (0,3-10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 (0,2-3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3 (0,1-3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5e-7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,0e-8 (0,0-in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4 (0,1-8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4 (0,1-14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6 (0,0-3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8 (0,1-19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3.3–13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07 (1,1-4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4 (0,8-4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35 (0,4-14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4 (0,3-14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60 (0,5-27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4 (0,2-18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3 (0,4-5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0 (0,2-4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43 (0,6-19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53 (0,2-10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6 (0,7-3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9 (0,3-2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3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5 (0,3-3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9 (0,2-3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-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80 (2,2-10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52 (1,8-11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2-N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00 (1,6-9,9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43 (1,1-10,3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–15.2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21 (0,5-3,0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D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32 (0,4-3,8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1</w:t>
            </w:r>
          </w:p>
        </w:tc>
      </w:tr>
    </w:tbl>
    <w:p w:rsidR="00000000" w:rsidDel="00000000" w:rsidP="00000000" w:rsidRDefault="00000000" w:rsidRPr="00000000" w14:paraId="000001D9">
      <w:pPr>
        <w:jc w:val="left"/>
        <w:rPr/>
      </w:pP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NA – Not applicable</w:t>
        <w:br w:type="textWrapping"/>
        <w:t xml:space="preserve">e – Exponential</w:t>
        <w:br w:type="textWrapping"/>
        <w:t xml:space="preserve">inf – Infin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spacing w:after="160" w:line="259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spacing w:line="48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4. Multivariate Logistic Regression Analysis of NUTRICCAN Variables Associated with the Presence of at Least One Altered Anthropometric Parameter</w:t>
      </w:r>
    </w:p>
    <w:tbl>
      <w:tblPr>
        <w:tblStyle w:val="Table4"/>
        <w:tblW w:w="9071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754"/>
        <w:gridCol w:w="2540"/>
        <w:gridCol w:w="1114"/>
        <w:gridCol w:w="2551"/>
        <w:gridCol w:w="1112"/>
        <w:tblGridChange w:id="0">
          <w:tblGrid>
            <w:gridCol w:w="1754"/>
            <w:gridCol w:w="2540"/>
            <w:gridCol w:w="1114"/>
            <w:gridCol w:w="2551"/>
            <w:gridCol w:w="111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alnutrition (any criterio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Univariate Analysis</w:t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Multivariate Analysi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E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 (0,4-1,4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5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2 (0,3-1,6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1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8 (0,3-5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03 (0,2-6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.2–1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62 (0,4-7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3 (0,2-8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9 (0,3-1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 (0,3-1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,05 (0,5-46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line="480" w:lineRule="auto"/>
              <w:rPr>
                <w:rFonts w:ascii="Arial" w:cs="Arial" w:eastAsia="Arial" w:hAnsi="Arial"/>
                <w:sz w:val="15"/>
                <w:szCs w:val="15"/>
              </w:rPr>
            </w:pPr>
            <w:r w:rsidDel="00000000" w:rsidR="00000000" w:rsidRPr="00000000">
              <w:rPr>
                <w:rFonts w:ascii="Arial" w:cs="Arial" w:eastAsia="Arial" w:hAnsi="Arial"/>
                <w:sz w:val="15"/>
                <w:szCs w:val="15"/>
                <w:rtl w:val="0"/>
              </w:rPr>
              <w:t xml:space="preserve">6,50 (0,4-104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2 (0,4-1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5 (0,5-2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87 (1,3-6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84 (1,1-7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8 (0,5-6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15 (0,4-11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73 (0,4-36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8 (0,1-13,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21 (0,3-5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9</w:t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70 (0,3-10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8 (0,1-2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6 (0,1-2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21 (0,1-19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8 (0,0-8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C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 (0,1-6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7 (0,1-16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9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1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0 (0,1-4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19 (0,3-34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6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B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3.3–13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01 (1,0-3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39 (0,6-3,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0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5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9 (0,3-11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7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15 (0,1-8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8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A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60 (0,5-27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64 (0,2-16,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F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90 (0,5-6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42 (0,3-6,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4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1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63 (0,5-15,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7 (0,1-4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9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2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39 (0,6-3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9 (0,2-1,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E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4.3–1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73 (0,2-2,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1 (0,1-1,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3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Item 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8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-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,55 (3,3-17,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B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,93 (3,6-26,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C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D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2-N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E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,23 (1,7-10,4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F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0,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0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,83 (1,2-11,7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1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,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72">
            <w:pPr>
              <w:spacing w:line="48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15.1–15.2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73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,80 (0,7 – 4,6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74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3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75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,59 (0,8-8,0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76">
            <w:pPr>
              <w:spacing w:line="48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</w:t>
            </w:r>
          </w:p>
        </w:tc>
      </w:tr>
    </w:tbl>
    <w:p w:rsidR="00000000" w:rsidDel="00000000" w:rsidP="00000000" w:rsidRDefault="00000000" w:rsidRPr="00000000" w14:paraId="00000277">
      <w:pPr>
        <w:jc w:val="left"/>
        <w:rPr/>
      </w:pP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NA – Not applicable</w:t>
        <w:br w:type="textWrapping"/>
        <w:t xml:space="preserve">e – Exponential</w:t>
        <w:br w:type="textWrapping"/>
        <w:t xml:space="preserve">inf – Infinite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4" w:top="1701" w:left="1701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"/>
      </w:rPr>
    </w:rPrDefault>
    <w:pPrDefault>
      <w:pPr>
        <w:spacing w:line="360" w:lineRule="auto"/>
        <w:jc w:val="center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59" w:lineRule="auto"/>
      <w:jc w:val="left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59" w:lineRule="auto"/>
      <w:jc w:val="left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59" w:lineRule="auto"/>
      <w:jc w:val="left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59" w:lineRule="auto"/>
      <w:jc w:val="left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59" w:lineRule="auto"/>
      <w:jc w:val="left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59" w:lineRule="auto"/>
      <w:jc w:val="left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  <w:jc w:val="left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165A52"/>
    <w:pPr>
      <w:keepNext w:val="1"/>
      <w:keepLines w:val="1"/>
      <w:spacing w:before="40" w:line="259" w:lineRule="auto"/>
      <w:jc w:val="left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pt-BR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165A52"/>
    <w:pPr>
      <w:keepNext w:val="1"/>
      <w:keepLines w:val="1"/>
      <w:spacing w:line="259" w:lineRule="auto"/>
      <w:jc w:val="left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pt-BR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165A52"/>
    <w:pPr>
      <w:keepNext w:val="1"/>
      <w:keepLines w:val="1"/>
      <w:spacing w:line="259" w:lineRule="auto"/>
      <w:jc w:val="left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165A52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165A52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165A52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165A52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165A52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165A52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165A52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165A52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165A52"/>
    <w:rPr>
      <w:rFonts w:cstheme="majorBidi" w:eastAsiaTheme="majorEastAsia"/>
      <w:color w:val="272727" w:themeColor="text1" w:themeTint="0000D8"/>
    </w:rPr>
  </w:style>
  <w:style w:type="character" w:styleId="TtuloChar" w:customStyle="1">
    <w:name w:val="Título Char"/>
    <w:basedOn w:val="Fontepargpadro"/>
    <w:link w:val="Ttulo"/>
    <w:uiPriority w:val="10"/>
    <w:rsid w:val="00165A52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har" w:customStyle="1">
    <w:name w:val="Subtítulo Char"/>
    <w:basedOn w:val="Fontepargpadro"/>
    <w:link w:val="Subttulo"/>
    <w:uiPriority w:val="11"/>
    <w:rsid w:val="00165A52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165A52"/>
    <w:pPr>
      <w:spacing w:after="160" w:before="160" w:line="259" w:lineRule="auto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pt-BR"/>
    </w:rPr>
  </w:style>
  <w:style w:type="character" w:styleId="CitaoChar" w:customStyle="1">
    <w:name w:val="Citação Char"/>
    <w:basedOn w:val="Fontepargpadro"/>
    <w:link w:val="Citao"/>
    <w:uiPriority w:val="29"/>
    <w:rsid w:val="00165A52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165A52"/>
    <w:pPr>
      <w:spacing w:after="160" w:line="259" w:lineRule="auto"/>
      <w:ind w:left="720"/>
      <w:contextualSpacing w:val="1"/>
      <w:jc w:val="left"/>
    </w:pPr>
    <w:rPr>
      <w:rFonts w:asciiTheme="minorHAnsi" w:cstheme="minorBidi" w:eastAsiaTheme="minorHAnsi" w:hAnsiTheme="minorHAnsi"/>
      <w:kern w:val="2"/>
      <w:lang w:eastAsia="en-US" w:val="pt-BR"/>
    </w:rPr>
  </w:style>
  <w:style w:type="character" w:styleId="nfaseIntensa">
    <w:name w:val="Intense Emphasis"/>
    <w:basedOn w:val="Fontepargpadro"/>
    <w:uiPriority w:val="21"/>
    <w:qFormat w:val="1"/>
    <w:rsid w:val="00165A52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165A5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59" w:lineRule="auto"/>
      <w:ind w:left="864" w:right="864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pt-BR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165A52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165A5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="259" w:lineRule="auto"/>
      <w:jc w:val="left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txzhbs3N/QuSQQ05C5VqjrqACg==">CgMxLjAyDmguMTdrNzNwNWEyMnRyOAByITFiaFZNaDlxYzVCVmNjTGg5YkRpbmRnNDNjM09RTnd1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1:14:00Z</dcterms:created>
  <dc:creator>Cristiane F. Marçon</dc:creator>
</cp:coreProperties>
</file>